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5520" w:rsidRPr="00FA37FA" w:rsidRDefault="00F85520" w:rsidP="00F85520">
      <w:pPr>
        <w:adjustRightInd w:val="0"/>
        <w:snapToGrid w:val="0"/>
        <w:spacing w:after="0" w:line="240" w:lineRule="auto"/>
        <w:ind w:left="360" w:hanging="360"/>
        <w:rPr>
          <w:rFonts w:ascii="Times New Roman" w:hAnsi="Times New Roman"/>
          <w:b/>
          <w:sz w:val="28"/>
        </w:rPr>
      </w:pPr>
      <w:r w:rsidRPr="00FA37FA">
        <w:rPr>
          <w:rFonts w:ascii="Times New Roman" w:hAnsi="Times New Roman"/>
          <w:b/>
          <w:sz w:val="28"/>
          <w:szCs w:val="24"/>
        </w:rPr>
        <w:t xml:space="preserve">S2 Table.  </w:t>
      </w:r>
      <w:r w:rsidRPr="00FA37FA">
        <w:rPr>
          <w:rFonts w:ascii="Times New Roman" w:hAnsi="Times New Roman"/>
          <w:b/>
          <w:sz w:val="28"/>
        </w:rPr>
        <w:t>Sequence identity and 3D structure comparison (RMSD) of DUSP proteins.</w:t>
      </w:r>
    </w:p>
    <w:p w:rsidR="00F85520" w:rsidRPr="00FA37FA" w:rsidRDefault="00F85520" w:rsidP="00F85520">
      <w:pPr>
        <w:adjustRightInd w:val="0"/>
        <w:snapToGrid w:val="0"/>
        <w:spacing w:after="0" w:line="240" w:lineRule="auto"/>
        <w:ind w:left="360" w:hanging="360"/>
        <w:rPr>
          <w:rFonts w:ascii="Times New Roman" w:hAnsi="Times New Roman"/>
          <w:b/>
          <w:sz w:val="28"/>
        </w:rPr>
      </w:pPr>
    </w:p>
    <w:tbl>
      <w:tblPr>
        <w:tblW w:w="8890" w:type="dxa"/>
        <w:jc w:val="center"/>
        <w:tblLook w:val="04A0" w:firstRow="1" w:lastRow="0" w:firstColumn="1" w:lastColumn="0" w:noHBand="0" w:noVBand="1"/>
      </w:tblPr>
      <w:tblGrid>
        <w:gridCol w:w="1121"/>
        <w:gridCol w:w="831"/>
        <w:gridCol w:w="901"/>
        <w:gridCol w:w="1011"/>
        <w:gridCol w:w="1011"/>
        <w:gridCol w:w="1011"/>
        <w:gridCol w:w="974"/>
        <w:gridCol w:w="962"/>
        <w:gridCol w:w="1068"/>
      </w:tblGrid>
      <w:tr w:rsidR="00F85520" w:rsidRPr="00FA37FA" w:rsidTr="00FC2982">
        <w:trPr>
          <w:trHeight w:val="377"/>
          <w:jc w:val="center"/>
        </w:trPr>
        <w:tc>
          <w:tcPr>
            <w:tcW w:w="889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Sequence Identity</w:t>
            </w:r>
          </w:p>
        </w:tc>
      </w:tr>
      <w:tr w:rsidR="00F85520" w:rsidRPr="00FA37FA" w:rsidTr="00FC2982">
        <w:trPr>
          <w:trHeight w:val="73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Structure (PDB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VH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B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C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VH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2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2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5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4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4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54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32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4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8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4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6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2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5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3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618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500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B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61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485</w:t>
            </w:r>
          </w:p>
        </w:tc>
      </w:tr>
      <w:tr w:rsidR="00F85520" w:rsidRPr="00FA37FA" w:rsidTr="00FC2982">
        <w:trPr>
          <w:trHeight w:val="7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C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5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485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</w:tr>
      <w:tr w:rsidR="00F85520" w:rsidRPr="00FA37FA" w:rsidTr="00FC2982">
        <w:trPr>
          <w:trHeight w:val="305"/>
          <w:jc w:val="center"/>
        </w:trPr>
        <w:tc>
          <w:tcPr>
            <w:tcW w:w="889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RMSD</w:t>
            </w:r>
          </w:p>
        </w:tc>
      </w:tr>
      <w:tr w:rsidR="00F85520" w:rsidRPr="00FA37FA" w:rsidTr="00FC2982">
        <w:trPr>
          <w:trHeight w:val="222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Structure (PDB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VH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B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C</w:t>
            </w:r>
          </w:p>
        </w:tc>
      </w:tr>
      <w:tr w:rsidR="00F85520" w:rsidRPr="00FA37FA" w:rsidTr="00FC2982">
        <w:trPr>
          <w:trHeight w:val="214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VH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8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4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42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8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6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50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654</w:t>
            </w:r>
          </w:p>
        </w:tc>
      </w:tr>
      <w:tr w:rsidR="00F85520" w:rsidRPr="00FA37FA" w:rsidTr="00FC2982">
        <w:trPr>
          <w:trHeight w:val="214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8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2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69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83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74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1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588</w:t>
            </w:r>
          </w:p>
        </w:tc>
      </w:tr>
      <w:tr w:rsidR="00F85520" w:rsidRPr="00FA37FA" w:rsidTr="00FC2982">
        <w:trPr>
          <w:trHeight w:val="214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46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2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2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38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33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32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53</w:t>
            </w:r>
          </w:p>
        </w:tc>
      </w:tr>
      <w:tr w:rsidR="00F85520" w:rsidRPr="00FA37FA" w:rsidTr="00FC2982">
        <w:trPr>
          <w:trHeight w:val="214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42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69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27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74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2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2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89</w:t>
            </w:r>
          </w:p>
        </w:tc>
      </w:tr>
      <w:tr w:rsidR="00F85520" w:rsidRPr="00FA37FA" w:rsidTr="00FC2982">
        <w:trPr>
          <w:trHeight w:val="214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80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83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3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74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8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4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586</w:t>
            </w:r>
          </w:p>
        </w:tc>
      </w:tr>
      <w:tr w:rsidR="00F85520" w:rsidRPr="00FA37FA" w:rsidTr="00FC2982">
        <w:trPr>
          <w:trHeight w:val="214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6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3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38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72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2.682</w:t>
            </w:r>
          </w:p>
        </w:tc>
      </w:tr>
      <w:tr w:rsidR="00F85520" w:rsidRPr="00FA37FA" w:rsidTr="00FC2982">
        <w:trPr>
          <w:trHeight w:val="214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B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50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3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2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4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1.729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2.364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C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6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5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48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3.58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2.682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2.364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8890" w:type="dxa"/>
            <w:gridSpan w:val="9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Q-score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Structure (PDB)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VH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A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B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C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VH1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3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6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1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7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14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9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2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0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8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DUSP27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210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A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7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28</w:t>
            </w:r>
          </w:p>
        </w:tc>
      </w:tr>
      <w:tr w:rsidR="00F85520" w:rsidRPr="00FA37FA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B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0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73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43</w:t>
            </w:r>
          </w:p>
        </w:tc>
      </w:tr>
      <w:tr w:rsidR="00F85520" w:rsidRPr="001934C3" w:rsidTr="00FC2982">
        <w:trPr>
          <w:trHeight w:val="50"/>
          <w:jc w:val="center"/>
        </w:trPr>
        <w:tc>
          <w:tcPr>
            <w:tcW w:w="112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  <w:r w:rsidRPr="00FA37FA">
              <w:rPr>
                <w:rFonts w:ascii="Times New Roman" w:eastAsia="Times New Roman" w:hAnsi="Times New Roman"/>
                <w:b/>
                <w:color w:val="000000"/>
              </w:rPr>
              <w:t>Cdc25C</w:t>
            </w:r>
          </w:p>
        </w:tc>
        <w:tc>
          <w:tcPr>
            <w:tcW w:w="8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09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FA37FA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28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1934C3" w:rsidRDefault="00F85520" w:rsidP="00FC298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FA37FA">
              <w:rPr>
                <w:rFonts w:ascii="Times New Roman" w:eastAsia="Times New Roman" w:hAnsi="Times New Roman"/>
                <w:color w:val="000000"/>
              </w:rPr>
              <w:t>0.143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:rsidR="00F85520" w:rsidRPr="001934C3" w:rsidRDefault="00F85520" w:rsidP="00FC2982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</w:rPr>
            </w:pPr>
          </w:p>
        </w:tc>
      </w:tr>
    </w:tbl>
    <w:p w:rsidR="00F85520" w:rsidRDefault="00F85520" w:rsidP="00F85520">
      <w:pPr>
        <w:adjustRightInd w:val="0"/>
        <w:snapToGrid w:val="0"/>
        <w:spacing w:after="0" w:line="240" w:lineRule="auto"/>
        <w:rPr>
          <w:rFonts w:ascii="Times New Roman" w:hAnsi="Times New Roman"/>
        </w:rPr>
      </w:pPr>
    </w:p>
    <w:p w:rsidR="00F85520" w:rsidRDefault="00F85520" w:rsidP="00F85520">
      <w:pPr>
        <w:adjustRightInd w:val="0"/>
        <w:snapToGrid w:val="0"/>
        <w:spacing w:after="0" w:line="480" w:lineRule="auto"/>
        <w:rPr>
          <w:rFonts w:ascii="Times New Roman" w:hAnsi="Times New Roman"/>
          <w:b/>
        </w:rPr>
      </w:pPr>
    </w:p>
    <w:p w:rsidR="00A64CCC" w:rsidRDefault="00E86426">
      <w:bookmarkStart w:id="0" w:name="_GoBack"/>
      <w:bookmarkEnd w:id="0"/>
    </w:p>
    <w:sectPr w:rsidR="00A64CCC" w:rsidSect="00F855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86426" w:rsidRDefault="00E86426">
      <w:pPr>
        <w:spacing w:after="0" w:line="240" w:lineRule="auto"/>
      </w:pPr>
      <w:r>
        <w:separator/>
      </w:r>
    </w:p>
  </w:endnote>
  <w:endnote w:type="continuationSeparator" w:id="0">
    <w:p w:rsidR="00E86426" w:rsidRDefault="00E86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86426" w:rsidRDefault="00E86426">
      <w:pPr>
        <w:spacing w:after="0" w:line="240" w:lineRule="auto"/>
      </w:pPr>
      <w:r>
        <w:separator/>
      </w:r>
    </w:p>
  </w:footnote>
  <w:footnote w:type="continuationSeparator" w:id="0">
    <w:p w:rsidR="00E86426" w:rsidRDefault="00E864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3F37"/>
    <w:rsid w:val="000441EA"/>
    <w:rsid w:val="00446859"/>
    <w:rsid w:val="006945D3"/>
    <w:rsid w:val="008272B6"/>
    <w:rsid w:val="008C4C0D"/>
    <w:rsid w:val="009C60E7"/>
    <w:rsid w:val="00A32720"/>
    <w:rsid w:val="00E86426"/>
    <w:rsid w:val="00F85520"/>
    <w:rsid w:val="00FD5750"/>
    <w:rsid w:val="00FE3F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E2FC42DF-A76E-4703-9E47-22B66E6C1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5520"/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F85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F85520"/>
    <w:rPr>
      <w:rFonts w:ascii="Calibri" w:eastAsia="SimSun" w:hAnsi="Calibri" w:cs="Times New Roman"/>
    </w:rPr>
  </w:style>
  <w:style w:type="paragraph" w:styleId="Footer">
    <w:name w:val="footer"/>
    <w:basedOn w:val="Normal"/>
    <w:link w:val="FooterChar"/>
    <w:unhideWhenUsed/>
    <w:rsid w:val="00F855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F85520"/>
    <w:rPr>
      <w:rFonts w:ascii="Calibri" w:eastAsia="SimSun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5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5520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9</Words>
  <Characters>1310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1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, Bryan M CTR USARMY MEDCOM USAMRIID (US)</dc:creator>
  <cp:lastModifiedBy>Bryan</cp:lastModifiedBy>
  <cp:revision>4</cp:revision>
  <dcterms:created xsi:type="dcterms:W3CDTF">2015-07-23T18:44:00Z</dcterms:created>
  <dcterms:modified xsi:type="dcterms:W3CDTF">2015-07-24T19:55:00Z</dcterms:modified>
</cp:coreProperties>
</file>